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8950AF" w14:textId="0B69D40B" w:rsidR="00D200D8" w:rsidRPr="007A5FC6" w:rsidRDefault="00D200D8" w:rsidP="007A5FC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Courier New"/>
          <w:b/>
        </w:rPr>
      </w:pPr>
      <w:r>
        <w:rPr>
          <w:b/>
        </w:rPr>
        <w:t xml:space="preserve">S1 </w:t>
      </w:r>
      <w:r w:rsidRPr="00A55470">
        <w:rPr>
          <w:b/>
        </w:rPr>
        <w:t>Table</w:t>
      </w:r>
      <w:r>
        <w:rPr>
          <w:rFonts w:eastAsia="Courier New"/>
          <w:b/>
        </w:rPr>
        <w:t xml:space="preserve"> </w:t>
      </w:r>
      <w:r w:rsidRPr="00A55470">
        <w:t>List of 65 resistance-associated variants (RAVs).</w:t>
      </w:r>
    </w:p>
    <w:tbl>
      <w:tblPr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1530"/>
        <w:gridCol w:w="1170"/>
        <w:gridCol w:w="2220"/>
        <w:gridCol w:w="2925"/>
      </w:tblGrid>
      <w:tr w:rsidR="00D200D8" w:rsidRPr="00A55470" w14:paraId="44933AA9" w14:textId="77777777" w:rsidTr="00A86E7A">
        <w:trPr>
          <w:trHeight w:val="315"/>
        </w:trPr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E94581" w14:textId="77777777" w:rsidR="00D200D8" w:rsidRPr="00A55470" w:rsidRDefault="00D200D8" w:rsidP="00A86E7A">
            <w:pPr>
              <w:widowControl w:val="0"/>
              <w:spacing w:line="360" w:lineRule="auto"/>
              <w:rPr>
                <w:b/>
              </w:rPr>
            </w:pPr>
            <w:r w:rsidRPr="00A55470">
              <w:rPr>
                <w:b/>
              </w:rPr>
              <w:t>Gene</w:t>
            </w:r>
          </w:p>
        </w:tc>
        <w:tc>
          <w:tcPr>
            <w:tcW w:w="153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1C5055" w14:textId="77777777" w:rsidR="00D200D8" w:rsidRPr="00A55470" w:rsidRDefault="00D200D8" w:rsidP="00A86E7A">
            <w:pPr>
              <w:widowControl w:val="0"/>
              <w:spacing w:line="360" w:lineRule="auto"/>
              <w:rPr>
                <w:b/>
              </w:rPr>
            </w:pPr>
            <w:r w:rsidRPr="00A55470">
              <w:rPr>
                <w:b/>
              </w:rPr>
              <w:t>Site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42D16D" w14:textId="77777777" w:rsidR="00D200D8" w:rsidRPr="00A55470" w:rsidRDefault="00D200D8" w:rsidP="00A86E7A">
            <w:pPr>
              <w:widowControl w:val="0"/>
              <w:spacing w:line="360" w:lineRule="auto"/>
              <w:rPr>
                <w:b/>
              </w:rPr>
            </w:pPr>
            <w:r w:rsidRPr="00A55470">
              <w:rPr>
                <w:b/>
              </w:rPr>
              <w:t>RAV</w:t>
            </w:r>
          </w:p>
        </w:tc>
        <w:tc>
          <w:tcPr>
            <w:tcW w:w="22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6928E0" w14:textId="77777777" w:rsidR="00D200D8" w:rsidRPr="00A55470" w:rsidRDefault="00D200D8" w:rsidP="00A86E7A">
            <w:pPr>
              <w:widowControl w:val="0"/>
              <w:spacing w:line="360" w:lineRule="auto"/>
              <w:rPr>
                <w:b/>
              </w:rPr>
            </w:pPr>
            <w:r w:rsidRPr="00A55470">
              <w:rPr>
                <w:b/>
              </w:rPr>
              <w:t>Relevant DAA</w:t>
            </w:r>
          </w:p>
        </w:tc>
        <w:tc>
          <w:tcPr>
            <w:tcW w:w="29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51F0E4" w14:textId="77777777" w:rsidR="00D200D8" w:rsidRPr="00A55470" w:rsidRDefault="00D200D8" w:rsidP="00A86E7A">
            <w:pPr>
              <w:widowControl w:val="0"/>
              <w:spacing w:line="360" w:lineRule="auto"/>
              <w:rPr>
                <w:b/>
              </w:rPr>
            </w:pPr>
            <w:r w:rsidRPr="00A55470">
              <w:rPr>
                <w:b/>
              </w:rPr>
              <w:t>Publication</w:t>
            </w:r>
          </w:p>
        </w:tc>
      </w:tr>
      <w:tr w:rsidR="00D200D8" w:rsidRPr="00A55470" w14:paraId="1051294E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3E4B72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5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E13D63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FCEB2A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D668D2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Daclatasvir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8033D4" w14:textId="35938C02" w:rsidR="00D200D8" w:rsidRPr="00A55470" w:rsidRDefault="009A2DE0" w:rsidP="00A86E7A">
            <w:pPr>
              <w:widowControl w:val="0"/>
              <w:spacing w:line="360" w:lineRule="auto"/>
            </w:pPr>
            <w:r>
              <w:t>[1]</w:t>
            </w:r>
          </w:p>
        </w:tc>
      </w:tr>
      <w:tr w:rsidR="00D200D8" w:rsidRPr="00A55470" w14:paraId="7F0331BC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AA4E49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5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89FBCB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8D7A35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K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960676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Daclatasvir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82DA72" w14:textId="5604635F" w:rsidR="00D200D8" w:rsidRPr="00A55470" w:rsidRDefault="009A2DE0" w:rsidP="00A86E7A">
            <w:pPr>
              <w:widowControl w:val="0"/>
              <w:spacing w:line="360" w:lineRule="auto"/>
            </w:pPr>
            <w:r>
              <w:t>[1]</w:t>
            </w:r>
          </w:p>
        </w:tc>
      </w:tr>
      <w:tr w:rsidR="00D200D8" w:rsidRPr="00A55470" w14:paraId="0401E851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97EFD6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5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D8A601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655639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M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A984BB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Daclatasvir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559A01" w14:textId="1FBAA4F8" w:rsidR="00D200D8" w:rsidRPr="00A55470" w:rsidRDefault="009A2DE0" w:rsidP="00A86E7A">
            <w:pPr>
              <w:widowControl w:val="0"/>
              <w:spacing w:line="360" w:lineRule="auto"/>
            </w:pPr>
            <w:r>
              <w:t>[1]</w:t>
            </w:r>
          </w:p>
        </w:tc>
      </w:tr>
      <w:tr w:rsidR="00D200D8" w:rsidRPr="00A55470" w14:paraId="731EDAEF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3A17A2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5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A98222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F23BDA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EEEA73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Daclatasvir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A4DF7E" w14:textId="760E2FCB" w:rsidR="00D200D8" w:rsidRPr="00A55470" w:rsidRDefault="009A2DE0" w:rsidP="00A86E7A">
            <w:pPr>
              <w:widowControl w:val="0"/>
              <w:spacing w:line="360" w:lineRule="auto"/>
            </w:pPr>
            <w:r>
              <w:t>[1]</w:t>
            </w:r>
          </w:p>
        </w:tc>
      </w:tr>
      <w:tr w:rsidR="00D200D8" w:rsidRPr="00A55470" w14:paraId="4496257C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C1EDE7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5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D059C3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105313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H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4FEA72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Daclatasvir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E1C6D7" w14:textId="245BFCB9" w:rsidR="00D200D8" w:rsidRPr="00A55470" w:rsidRDefault="009A2DE0" w:rsidP="00A86E7A">
            <w:pPr>
              <w:widowControl w:val="0"/>
              <w:spacing w:line="360" w:lineRule="auto"/>
            </w:pPr>
            <w:r>
              <w:t>[1]</w:t>
            </w:r>
          </w:p>
        </w:tc>
      </w:tr>
      <w:tr w:rsidR="00D200D8" w:rsidRPr="00A55470" w14:paraId="5D0A1E27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28D7CB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5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EB671A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DF40EA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CA1D36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Daclatasvir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CF700B" w14:textId="736DB45F" w:rsidR="00D200D8" w:rsidRPr="00A55470" w:rsidRDefault="009A2DE0" w:rsidP="00A86E7A">
            <w:pPr>
              <w:widowControl w:val="0"/>
              <w:spacing w:line="360" w:lineRule="auto"/>
            </w:pPr>
            <w:r>
              <w:t>[1]</w:t>
            </w:r>
          </w:p>
        </w:tc>
      </w:tr>
      <w:tr w:rsidR="00D200D8" w:rsidRPr="00A55470" w14:paraId="73BC6FB0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3394EF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5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E57BB4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C76AEE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P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5DEB54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Daclatasvir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19B834" w14:textId="3A259239" w:rsidR="00D200D8" w:rsidRPr="00A55470" w:rsidRDefault="009A2DE0" w:rsidP="00A86E7A">
            <w:pPr>
              <w:widowControl w:val="0"/>
              <w:spacing w:line="360" w:lineRule="auto"/>
            </w:pPr>
            <w:r>
              <w:t>[2]</w:t>
            </w:r>
          </w:p>
        </w:tc>
      </w:tr>
      <w:tr w:rsidR="00D200D8" w:rsidRPr="00A55470" w14:paraId="479F8BA2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15BA1C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5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9191BA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903FF9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K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F2FE28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Daclatasvir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0D4867" w14:textId="67E4B648" w:rsidR="00D200D8" w:rsidRPr="00A55470" w:rsidRDefault="009A2DE0" w:rsidP="00A86E7A">
            <w:pPr>
              <w:widowControl w:val="0"/>
              <w:spacing w:line="360" w:lineRule="auto"/>
            </w:pPr>
            <w:r>
              <w:t>[1]</w:t>
            </w:r>
          </w:p>
        </w:tc>
      </w:tr>
      <w:tr w:rsidR="00D200D8" w:rsidRPr="00A55470" w14:paraId="2AA330F8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BC9533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5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B4AD14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60B328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C5C5AB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Daclatasvir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3D1D8C" w14:textId="2CC97B5A" w:rsidR="00D200D8" w:rsidRPr="00A55470" w:rsidRDefault="009A2DE0" w:rsidP="00A86E7A">
            <w:pPr>
              <w:widowControl w:val="0"/>
              <w:spacing w:line="360" w:lineRule="auto"/>
            </w:pPr>
            <w:r>
              <w:t>[1]</w:t>
            </w:r>
          </w:p>
        </w:tc>
      </w:tr>
      <w:tr w:rsidR="00D200D8" w:rsidRPr="00A55470" w14:paraId="5C838284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9A5AE8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5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9E54B1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23DF0C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H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30938C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Daclatasvir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992094" w14:textId="09D65D32" w:rsidR="00D200D8" w:rsidRPr="00A55470" w:rsidRDefault="009A2DE0" w:rsidP="00A86E7A">
            <w:pPr>
              <w:widowControl w:val="0"/>
              <w:spacing w:line="360" w:lineRule="auto"/>
            </w:pPr>
            <w:r>
              <w:t>[1]</w:t>
            </w:r>
          </w:p>
        </w:tc>
      </w:tr>
      <w:tr w:rsidR="00D200D8" w:rsidRPr="00A55470" w14:paraId="4743C9ED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32D6FF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5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6ED4B3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1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E28543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1F1197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Daclatasvir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F294CF" w14:textId="71C39A1F" w:rsidR="00D200D8" w:rsidRPr="00A55470" w:rsidRDefault="009A2DE0" w:rsidP="00A86E7A">
            <w:pPr>
              <w:widowControl w:val="0"/>
              <w:spacing w:line="360" w:lineRule="auto"/>
            </w:pPr>
            <w:r>
              <w:t>[2]</w:t>
            </w:r>
          </w:p>
        </w:tc>
      </w:tr>
      <w:tr w:rsidR="00D200D8" w:rsidRPr="00A55470" w14:paraId="59F62A32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A66556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5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8A5EB9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1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60A7CF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V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12B0C6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Daclatasvir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149072" w14:textId="305421AA" w:rsidR="00D200D8" w:rsidRPr="00A55470" w:rsidRDefault="009A2DE0" w:rsidP="00A86E7A">
            <w:pPr>
              <w:widowControl w:val="0"/>
              <w:spacing w:line="360" w:lineRule="auto"/>
            </w:pPr>
            <w:r>
              <w:t>[2]</w:t>
            </w:r>
          </w:p>
        </w:tc>
      </w:tr>
      <w:tr w:rsidR="00D200D8" w:rsidRPr="00A55470" w14:paraId="17421A45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BDB6A0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5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13F8A2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2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3636E5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E4B313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Daclatasvir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B6CF79" w14:textId="55FACD2F" w:rsidR="00D200D8" w:rsidRPr="00A55470" w:rsidRDefault="009A2DE0" w:rsidP="00A86E7A">
            <w:pPr>
              <w:widowControl w:val="0"/>
              <w:spacing w:line="360" w:lineRule="auto"/>
            </w:pPr>
            <w:r>
              <w:t>[2]</w:t>
            </w:r>
          </w:p>
        </w:tc>
      </w:tr>
      <w:tr w:rsidR="00D200D8" w:rsidRPr="00A55470" w14:paraId="5B15AFD8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F67D37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5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2E9101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2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7DAE07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8A1425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Daclatasvir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337B80" w14:textId="2B46A3DD" w:rsidR="00D200D8" w:rsidRPr="00A55470" w:rsidRDefault="009A2DE0" w:rsidP="00A86E7A">
            <w:pPr>
              <w:widowControl w:val="0"/>
              <w:spacing w:line="360" w:lineRule="auto"/>
            </w:pPr>
            <w:r>
              <w:t>[3]</w:t>
            </w:r>
          </w:p>
        </w:tc>
      </w:tr>
      <w:tr w:rsidR="00D200D8" w:rsidRPr="00A55470" w14:paraId="3603702B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07E335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5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A45E1E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4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BB7405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5EDCD3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Daclatasvir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4A71FB" w14:textId="0B1CB367" w:rsidR="00D200D8" w:rsidRPr="00A55470" w:rsidRDefault="009A2DE0" w:rsidP="00A86E7A">
            <w:pPr>
              <w:widowControl w:val="0"/>
              <w:spacing w:line="360" w:lineRule="auto"/>
            </w:pPr>
            <w:r>
              <w:t>[3]</w:t>
            </w:r>
          </w:p>
        </w:tc>
      </w:tr>
      <w:tr w:rsidR="00D200D8" w:rsidRPr="00A55470" w14:paraId="4412E3E7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F2EE20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5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A6068F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5679FC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9290D0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Sofosbuvir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CA545A" w14:textId="051259D6" w:rsidR="00D200D8" w:rsidRPr="00A55470" w:rsidRDefault="009A2DE0" w:rsidP="00A86E7A">
            <w:pPr>
              <w:widowControl w:val="0"/>
              <w:spacing w:line="360" w:lineRule="auto"/>
            </w:pPr>
            <w:r>
              <w:t>[2]</w:t>
            </w:r>
          </w:p>
        </w:tc>
      </w:tr>
      <w:tr w:rsidR="00D200D8" w:rsidRPr="00A55470" w14:paraId="71888301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BDDB47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5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91FBC6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74B1A0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CF00AB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Sofosbuvir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598D24" w14:textId="0EA51D28" w:rsidR="00D200D8" w:rsidRPr="00A55470" w:rsidRDefault="009A2DE0" w:rsidP="00A86E7A">
            <w:pPr>
              <w:widowControl w:val="0"/>
              <w:spacing w:line="360" w:lineRule="auto"/>
            </w:pPr>
            <w:r>
              <w:t>[2]</w:t>
            </w:r>
          </w:p>
        </w:tc>
      </w:tr>
      <w:tr w:rsidR="00D200D8" w:rsidRPr="00A55470" w14:paraId="69F053A9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16B0E8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5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8D6B5B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1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5C48F0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6718F2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Sofosbuvir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34DC33" w14:textId="401CCFBA" w:rsidR="00D200D8" w:rsidRPr="00A55470" w:rsidRDefault="009A2DE0" w:rsidP="00A86E7A">
            <w:pPr>
              <w:widowControl w:val="0"/>
              <w:spacing w:line="360" w:lineRule="auto"/>
            </w:pPr>
            <w:r>
              <w:t>[2]</w:t>
            </w:r>
          </w:p>
        </w:tc>
      </w:tr>
      <w:tr w:rsidR="00D200D8" w:rsidRPr="00A55470" w14:paraId="58005CA0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C67102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5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EA21CF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1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1FD1FF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R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C80EA2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Sofosbuvir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E64560" w14:textId="105C4EFE" w:rsidR="00D200D8" w:rsidRPr="00A55470" w:rsidRDefault="009A2DE0" w:rsidP="00A86E7A">
            <w:pPr>
              <w:widowControl w:val="0"/>
              <w:spacing w:line="360" w:lineRule="auto"/>
            </w:pPr>
            <w:r>
              <w:t>[2]</w:t>
            </w:r>
          </w:p>
        </w:tc>
      </w:tr>
      <w:tr w:rsidR="00D200D8" w:rsidRPr="00A55470" w14:paraId="63469D8E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EE3D92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5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BCBC8A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1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99E44E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V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D86D02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Sofosbuvir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DADC6A" w14:textId="5E6370D7" w:rsidR="00D200D8" w:rsidRPr="00A55470" w:rsidRDefault="009A2DE0" w:rsidP="00A86E7A">
            <w:pPr>
              <w:widowControl w:val="0"/>
              <w:spacing w:line="360" w:lineRule="auto"/>
            </w:pPr>
            <w:r>
              <w:t>[4]</w:t>
            </w:r>
          </w:p>
        </w:tc>
      </w:tr>
      <w:tr w:rsidR="00D200D8" w:rsidRPr="00A55470" w14:paraId="6D12B2D8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1742A1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5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63DF7F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1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81F025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F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E66938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Sofosbuvir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5F88DE" w14:textId="52F7F1E0" w:rsidR="00D200D8" w:rsidRPr="00A55470" w:rsidRDefault="009A2DE0" w:rsidP="00A86E7A">
            <w:pPr>
              <w:widowControl w:val="0"/>
              <w:spacing w:line="360" w:lineRule="auto"/>
            </w:pPr>
            <w:r>
              <w:t>[1]</w:t>
            </w:r>
          </w:p>
        </w:tc>
      </w:tr>
      <w:tr w:rsidR="00D200D8" w:rsidRPr="00A55470" w14:paraId="2037E355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63EE9A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5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C52D3C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1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6545D8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Q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3535D4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Sofosbuvir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5ECF00" w14:textId="373F598B" w:rsidR="00D200D8" w:rsidRPr="00A55470" w:rsidRDefault="009A2DE0" w:rsidP="00A86E7A">
            <w:pPr>
              <w:widowControl w:val="0"/>
              <w:spacing w:line="360" w:lineRule="auto"/>
            </w:pPr>
            <w:r>
              <w:t>[2]</w:t>
            </w:r>
          </w:p>
        </w:tc>
      </w:tr>
      <w:tr w:rsidR="00D200D8" w:rsidRPr="00A55470" w14:paraId="008623AD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18ED6D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5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593542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1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5CE377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G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8F38CD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Sofosbuvir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82F1E0" w14:textId="7E9C79F3" w:rsidR="00D200D8" w:rsidRPr="00A55470" w:rsidRDefault="009A2DE0" w:rsidP="00A86E7A">
            <w:pPr>
              <w:widowControl w:val="0"/>
              <w:spacing w:line="360" w:lineRule="auto"/>
            </w:pPr>
            <w:r>
              <w:t>[2]</w:t>
            </w:r>
          </w:p>
        </w:tc>
      </w:tr>
      <w:tr w:rsidR="00D200D8" w:rsidRPr="00A55470" w14:paraId="6FF6DE2D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135CB8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5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D8D384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2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3737AD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5F9302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Sofosbuvir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977F2F" w14:textId="5F1CAB46" w:rsidR="00D200D8" w:rsidRPr="00A55470" w:rsidRDefault="009A2DE0" w:rsidP="00A86E7A">
            <w:pPr>
              <w:widowControl w:val="0"/>
              <w:spacing w:line="360" w:lineRule="auto"/>
            </w:pPr>
            <w:r>
              <w:t>[1]</w:t>
            </w:r>
          </w:p>
        </w:tc>
      </w:tr>
      <w:tr w:rsidR="00D200D8" w:rsidRPr="00A55470" w14:paraId="23B9FFA3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B655B6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5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032094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2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05922D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C59BF8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Sofosbuvir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FD47D8" w14:textId="0851F42C" w:rsidR="00D200D8" w:rsidRPr="00A55470" w:rsidRDefault="009A2DE0" w:rsidP="00A86E7A">
            <w:pPr>
              <w:widowControl w:val="0"/>
              <w:spacing w:line="360" w:lineRule="auto"/>
            </w:pPr>
            <w:r>
              <w:t>[2]</w:t>
            </w:r>
          </w:p>
        </w:tc>
      </w:tr>
      <w:tr w:rsidR="00D200D8" w:rsidRPr="00A55470" w14:paraId="68BFC364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90E5B6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5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C93443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3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E6AA36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H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1C921D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Sofosbuvir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1E3AB9" w14:textId="7866C9FF" w:rsidR="00D200D8" w:rsidRPr="00A55470" w:rsidRDefault="009A2DE0" w:rsidP="00A86E7A">
            <w:pPr>
              <w:widowControl w:val="0"/>
              <w:spacing w:line="360" w:lineRule="auto"/>
            </w:pPr>
            <w:r>
              <w:t>[5]</w:t>
            </w:r>
          </w:p>
        </w:tc>
      </w:tr>
      <w:tr w:rsidR="00D200D8" w:rsidRPr="00A55470" w14:paraId="23B3E4FA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B7BAA8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5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808503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3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7BB6F4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2699F1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Sofosbuvir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EC6A39" w14:textId="79D02E3F" w:rsidR="00D200D8" w:rsidRPr="00A55470" w:rsidRDefault="009A2DE0" w:rsidP="00A86E7A">
            <w:pPr>
              <w:widowControl w:val="0"/>
              <w:spacing w:line="360" w:lineRule="auto"/>
            </w:pPr>
            <w:r>
              <w:t>[5]</w:t>
            </w:r>
          </w:p>
        </w:tc>
      </w:tr>
      <w:tr w:rsidR="00D200D8" w:rsidRPr="00A55470" w14:paraId="11BE88AD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63FD3F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5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F73D17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3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EF8813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F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44303F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Sofosbuvir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FBB794" w14:textId="6BBB7951" w:rsidR="00D200D8" w:rsidRPr="00A55470" w:rsidRDefault="009A2DE0" w:rsidP="00A86E7A">
            <w:pPr>
              <w:widowControl w:val="0"/>
              <w:spacing w:line="360" w:lineRule="auto"/>
            </w:pPr>
            <w:r>
              <w:t>[5]</w:t>
            </w:r>
          </w:p>
        </w:tc>
      </w:tr>
      <w:tr w:rsidR="00D200D8" w:rsidRPr="00A55470" w14:paraId="01A385E6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8E1B81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5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C208B7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3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D5410C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2D7122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Sofosbuvir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59DDEC" w14:textId="563746FF" w:rsidR="00D200D8" w:rsidRPr="00A55470" w:rsidRDefault="009A2DE0" w:rsidP="00A86E7A">
            <w:pPr>
              <w:widowControl w:val="0"/>
              <w:spacing w:line="360" w:lineRule="auto"/>
            </w:pPr>
            <w:r>
              <w:t>[1]</w:t>
            </w:r>
          </w:p>
        </w:tc>
      </w:tr>
      <w:tr w:rsidR="00D200D8" w:rsidRPr="00A55470" w14:paraId="3C4A90CB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546FE4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5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556588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4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24E068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R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C1D2FE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Sofosbuvir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C8329E" w14:textId="669692D1" w:rsidR="00D200D8" w:rsidRPr="00A55470" w:rsidRDefault="009A2DE0" w:rsidP="00A86E7A">
            <w:pPr>
              <w:widowControl w:val="0"/>
              <w:spacing w:line="360" w:lineRule="auto"/>
            </w:pPr>
            <w:r>
              <w:t>[2]</w:t>
            </w:r>
          </w:p>
        </w:tc>
      </w:tr>
      <w:tr w:rsidR="00D200D8" w:rsidRPr="00A55470" w14:paraId="41B7E453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A19AD5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5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BDA41D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5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4DB1FF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K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B245BA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Sofosbuvir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29ABFE" w14:textId="1B64A25C" w:rsidR="00D200D8" w:rsidRPr="00A55470" w:rsidRDefault="009A2DE0" w:rsidP="00A86E7A">
            <w:pPr>
              <w:widowControl w:val="0"/>
              <w:spacing w:line="360" w:lineRule="auto"/>
            </w:pPr>
            <w:r>
              <w:t>[3]</w:t>
            </w:r>
          </w:p>
        </w:tc>
      </w:tr>
      <w:tr w:rsidR="00D200D8" w:rsidRPr="00A55470" w14:paraId="6577F03D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BF0EB5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5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A40554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5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6D3D9B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Y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E15833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Sofosbuvir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015DCB" w14:textId="12A1CFE1" w:rsidR="00D200D8" w:rsidRPr="00A55470" w:rsidRDefault="009A2DE0" w:rsidP="00A86E7A">
            <w:pPr>
              <w:widowControl w:val="0"/>
              <w:spacing w:line="360" w:lineRule="auto"/>
            </w:pPr>
            <w:r>
              <w:t>[3]</w:t>
            </w:r>
          </w:p>
        </w:tc>
      </w:tr>
      <w:tr w:rsidR="00D200D8" w:rsidRPr="00A55470" w14:paraId="72C9A02C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48368A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6138ED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D1D268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81D8CA" w14:textId="77777777" w:rsidR="00D200D8" w:rsidRPr="00A55470" w:rsidRDefault="00D200D8" w:rsidP="00A86E7A">
            <w:pPr>
              <w:widowControl w:val="0"/>
              <w:spacing w:line="360" w:lineRule="auto"/>
              <w:rPr>
                <w:rFonts w:eastAsia="Courier New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66A4B5" w14:textId="31435C35" w:rsidR="00D200D8" w:rsidRPr="00A55470" w:rsidRDefault="009A2DE0" w:rsidP="00A86E7A">
            <w:pPr>
              <w:widowControl w:val="0"/>
              <w:spacing w:line="360" w:lineRule="auto"/>
            </w:pPr>
            <w:r>
              <w:t>[2]</w:t>
            </w:r>
          </w:p>
        </w:tc>
      </w:tr>
      <w:tr w:rsidR="00D200D8" w:rsidRPr="00A55470" w14:paraId="5FA97C8A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12B1E5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lastRenderedPageBreak/>
              <w:t>NS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3F660C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1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3ABB9D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3C6D66" w14:textId="77777777" w:rsidR="00D200D8" w:rsidRPr="00A55470" w:rsidRDefault="00D200D8" w:rsidP="00A86E7A">
            <w:pPr>
              <w:widowControl w:val="0"/>
              <w:spacing w:line="360" w:lineRule="auto"/>
              <w:rPr>
                <w:rFonts w:eastAsia="Courier New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3DA32B" w14:textId="6EE984E4" w:rsidR="00D200D8" w:rsidRPr="00A55470" w:rsidRDefault="009A2DE0" w:rsidP="00A86E7A">
            <w:pPr>
              <w:widowControl w:val="0"/>
              <w:spacing w:line="360" w:lineRule="auto"/>
            </w:pPr>
            <w:r>
              <w:t>[5]</w:t>
            </w:r>
          </w:p>
        </w:tc>
      </w:tr>
      <w:tr w:rsidR="00D200D8" w:rsidRPr="00A55470" w14:paraId="114759A5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1BA4C2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8C6C29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1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1E37E3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52D4E1" w14:textId="77777777" w:rsidR="00D200D8" w:rsidRPr="00A55470" w:rsidRDefault="00D200D8" w:rsidP="00A86E7A">
            <w:pPr>
              <w:widowControl w:val="0"/>
              <w:spacing w:line="360" w:lineRule="auto"/>
              <w:rPr>
                <w:rFonts w:eastAsia="Courier New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BDBEA4" w14:textId="66C9749E" w:rsidR="00D200D8" w:rsidRPr="00A55470" w:rsidRDefault="009A2DE0" w:rsidP="00A86E7A">
            <w:pPr>
              <w:widowControl w:val="0"/>
              <w:spacing w:line="360" w:lineRule="auto"/>
            </w:pPr>
            <w:r>
              <w:t>[3]</w:t>
            </w:r>
          </w:p>
        </w:tc>
      </w:tr>
      <w:tr w:rsidR="00D200D8" w:rsidRPr="00A55470" w14:paraId="439558C4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46CE07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5AE080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1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634F04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DB0EFD" w14:textId="77777777" w:rsidR="00D200D8" w:rsidRPr="00A55470" w:rsidRDefault="00D200D8" w:rsidP="00A86E7A">
            <w:pPr>
              <w:widowControl w:val="0"/>
              <w:spacing w:line="360" w:lineRule="auto"/>
              <w:rPr>
                <w:rFonts w:eastAsia="Courier New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DAE524" w14:textId="737366D2" w:rsidR="00D200D8" w:rsidRPr="00A55470" w:rsidRDefault="009A2DE0" w:rsidP="00A86E7A">
            <w:pPr>
              <w:widowControl w:val="0"/>
              <w:spacing w:line="360" w:lineRule="auto"/>
            </w:pPr>
            <w:r>
              <w:t>[5]</w:t>
            </w:r>
          </w:p>
        </w:tc>
      </w:tr>
      <w:tr w:rsidR="00D200D8" w:rsidRPr="00A55470" w14:paraId="0964F679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7B2401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211B2C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1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1C3489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V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184588" w14:textId="77777777" w:rsidR="00D200D8" w:rsidRPr="00A55470" w:rsidRDefault="00D200D8" w:rsidP="00A86E7A">
            <w:pPr>
              <w:widowControl w:val="0"/>
              <w:spacing w:line="360" w:lineRule="auto"/>
              <w:rPr>
                <w:rFonts w:eastAsia="Courier New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30637A" w14:textId="03B31C1C" w:rsidR="00D200D8" w:rsidRPr="00A55470" w:rsidRDefault="009A2DE0" w:rsidP="00A86E7A">
            <w:pPr>
              <w:widowControl w:val="0"/>
              <w:spacing w:line="360" w:lineRule="auto"/>
            </w:pPr>
            <w:r>
              <w:t>[5]</w:t>
            </w:r>
          </w:p>
        </w:tc>
      </w:tr>
      <w:tr w:rsidR="00D200D8" w:rsidRPr="00A55470" w14:paraId="238B62CA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502773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060FAF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94B386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V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B7DFF1" w14:textId="77777777" w:rsidR="00D200D8" w:rsidRPr="00A55470" w:rsidRDefault="00D200D8" w:rsidP="00A86E7A">
            <w:pPr>
              <w:widowControl w:val="0"/>
              <w:spacing w:line="360" w:lineRule="auto"/>
              <w:rPr>
                <w:rFonts w:eastAsia="Courier New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16E63B" w14:textId="7BB8E646" w:rsidR="00D200D8" w:rsidRPr="00A55470" w:rsidRDefault="009A2DE0" w:rsidP="00A86E7A">
            <w:pPr>
              <w:widowControl w:val="0"/>
              <w:spacing w:line="360" w:lineRule="auto"/>
            </w:pPr>
            <w:r>
              <w:t>[5]</w:t>
            </w:r>
          </w:p>
        </w:tc>
      </w:tr>
      <w:tr w:rsidR="00D200D8" w:rsidRPr="00A55470" w14:paraId="539EDF4B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59B4CD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79F902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2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52A814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R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06E5C1" w14:textId="77777777" w:rsidR="00D200D8" w:rsidRPr="00A55470" w:rsidRDefault="00D200D8" w:rsidP="00A86E7A">
            <w:pPr>
              <w:widowControl w:val="0"/>
              <w:spacing w:line="360" w:lineRule="auto"/>
              <w:rPr>
                <w:rFonts w:eastAsia="Courier New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A8D276" w14:textId="11286C94" w:rsidR="00D200D8" w:rsidRPr="00A55470" w:rsidRDefault="009A2DE0" w:rsidP="00A86E7A">
            <w:pPr>
              <w:widowControl w:val="0"/>
              <w:spacing w:line="360" w:lineRule="auto"/>
            </w:pPr>
            <w:r>
              <w:t>[2]</w:t>
            </w:r>
          </w:p>
        </w:tc>
      </w:tr>
      <w:tr w:rsidR="00D200D8" w:rsidRPr="00A55470" w14:paraId="5B2FC5DE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E925B4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581B9E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2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286333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727D75" w14:textId="77777777" w:rsidR="00D200D8" w:rsidRPr="00A55470" w:rsidRDefault="00D200D8" w:rsidP="00A86E7A">
            <w:pPr>
              <w:widowControl w:val="0"/>
              <w:spacing w:line="360" w:lineRule="auto"/>
              <w:rPr>
                <w:rFonts w:eastAsia="Courier New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43DADB" w14:textId="0BB73000" w:rsidR="00D200D8" w:rsidRPr="00A55470" w:rsidRDefault="009A2DE0" w:rsidP="00A86E7A">
            <w:pPr>
              <w:widowControl w:val="0"/>
              <w:spacing w:line="360" w:lineRule="auto"/>
            </w:pPr>
            <w:r>
              <w:t>[2]</w:t>
            </w:r>
          </w:p>
        </w:tc>
      </w:tr>
      <w:tr w:rsidR="00D200D8" w:rsidRPr="00A55470" w14:paraId="4DECD6B5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C6CC56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99CE4B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2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8BDEED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R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F3EF1C" w14:textId="77777777" w:rsidR="00D200D8" w:rsidRPr="00A55470" w:rsidRDefault="00D200D8" w:rsidP="00A86E7A">
            <w:pPr>
              <w:widowControl w:val="0"/>
              <w:spacing w:line="360" w:lineRule="auto"/>
              <w:rPr>
                <w:rFonts w:eastAsia="Courier New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28C3D1" w14:textId="159AEE14" w:rsidR="00D200D8" w:rsidRPr="00A55470" w:rsidRDefault="009A2DE0" w:rsidP="00A86E7A">
            <w:pPr>
              <w:widowControl w:val="0"/>
              <w:spacing w:line="360" w:lineRule="auto"/>
            </w:pPr>
            <w:r>
              <w:t>[2]</w:t>
            </w:r>
          </w:p>
        </w:tc>
      </w:tr>
      <w:tr w:rsidR="00D200D8" w:rsidRPr="00A55470" w14:paraId="394A3897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F5B6ED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774C0F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3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ADAA7F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V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72BC2E" w14:textId="77777777" w:rsidR="00D200D8" w:rsidRPr="00A55470" w:rsidRDefault="00D200D8" w:rsidP="00A86E7A">
            <w:pPr>
              <w:widowControl w:val="0"/>
              <w:spacing w:line="360" w:lineRule="auto"/>
              <w:rPr>
                <w:rFonts w:eastAsia="Courier New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A9F5DE" w14:textId="2E8CD3BB" w:rsidR="00D200D8" w:rsidRPr="00A55470" w:rsidRDefault="009A2DE0" w:rsidP="00A86E7A">
            <w:pPr>
              <w:widowControl w:val="0"/>
              <w:spacing w:line="360" w:lineRule="auto"/>
            </w:pPr>
            <w:r>
              <w:t>[2]</w:t>
            </w:r>
          </w:p>
        </w:tc>
      </w:tr>
      <w:tr w:rsidR="00D200D8" w:rsidRPr="00A55470" w14:paraId="05C3DEF1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69C4C1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AE2064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3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1D74F7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1D235D" w14:textId="77777777" w:rsidR="00D200D8" w:rsidRPr="00A55470" w:rsidRDefault="00D200D8" w:rsidP="00A86E7A">
            <w:pPr>
              <w:widowControl w:val="0"/>
              <w:spacing w:line="360" w:lineRule="auto"/>
              <w:rPr>
                <w:rFonts w:eastAsia="Courier New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E27589" w14:textId="7A9BB56D" w:rsidR="00D200D8" w:rsidRPr="00A55470" w:rsidRDefault="009A2DE0" w:rsidP="00A86E7A">
            <w:pPr>
              <w:widowControl w:val="0"/>
              <w:spacing w:line="360" w:lineRule="auto"/>
            </w:pPr>
            <w:r>
              <w:t>[2]</w:t>
            </w:r>
          </w:p>
        </w:tc>
      </w:tr>
      <w:tr w:rsidR="00D200D8" w:rsidRPr="00A55470" w14:paraId="4E6F6BAC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4C72AE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D860B6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3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032EB5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23DB0E" w14:textId="77777777" w:rsidR="00D200D8" w:rsidRPr="00A55470" w:rsidRDefault="00D200D8" w:rsidP="00A86E7A">
            <w:pPr>
              <w:widowControl w:val="0"/>
              <w:spacing w:line="360" w:lineRule="auto"/>
              <w:rPr>
                <w:rFonts w:eastAsia="Courier New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9760F5" w14:textId="14397DE0" w:rsidR="00D200D8" w:rsidRPr="00A55470" w:rsidRDefault="009A2DE0" w:rsidP="00A86E7A">
            <w:pPr>
              <w:widowControl w:val="0"/>
              <w:spacing w:line="360" w:lineRule="auto"/>
            </w:pPr>
            <w:r>
              <w:t>[2]</w:t>
            </w:r>
          </w:p>
        </w:tc>
      </w:tr>
      <w:tr w:rsidR="00D200D8" w:rsidRPr="00A55470" w14:paraId="7404C2C1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828911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D11403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3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F991D4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5C4A94" w14:textId="77777777" w:rsidR="00D200D8" w:rsidRPr="00A55470" w:rsidRDefault="00D200D8" w:rsidP="00A86E7A">
            <w:pPr>
              <w:widowControl w:val="0"/>
              <w:spacing w:line="360" w:lineRule="auto"/>
              <w:rPr>
                <w:rFonts w:eastAsia="Courier New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A6046E" w14:textId="5EF2CC4C" w:rsidR="00D200D8" w:rsidRPr="00A55470" w:rsidRDefault="009A2DE0" w:rsidP="00A86E7A">
            <w:pPr>
              <w:widowControl w:val="0"/>
              <w:spacing w:line="360" w:lineRule="auto"/>
            </w:pPr>
            <w:r>
              <w:t>[3]</w:t>
            </w:r>
          </w:p>
        </w:tc>
      </w:tr>
      <w:tr w:rsidR="00D200D8" w:rsidRPr="00A55470" w14:paraId="69700EF2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B05B4C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AB761D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4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DEE19F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F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82553F" w14:textId="77777777" w:rsidR="00D200D8" w:rsidRPr="00A55470" w:rsidRDefault="00D200D8" w:rsidP="00A86E7A">
            <w:pPr>
              <w:widowControl w:val="0"/>
              <w:spacing w:line="360" w:lineRule="auto"/>
              <w:rPr>
                <w:rFonts w:eastAsia="Courier New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0D2C79" w14:textId="71D04FB7" w:rsidR="00D200D8" w:rsidRPr="00A55470" w:rsidRDefault="009A2DE0" w:rsidP="00A86E7A">
            <w:pPr>
              <w:widowControl w:val="0"/>
              <w:spacing w:line="360" w:lineRule="auto"/>
            </w:pPr>
            <w:r>
              <w:t>[2]</w:t>
            </w:r>
          </w:p>
        </w:tc>
      </w:tr>
      <w:tr w:rsidR="00D200D8" w:rsidRPr="00A55470" w14:paraId="4E1FEAE5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FA56D3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E18843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4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35413E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14A544" w14:textId="77777777" w:rsidR="00D200D8" w:rsidRPr="00A55470" w:rsidRDefault="00D200D8" w:rsidP="00A86E7A">
            <w:pPr>
              <w:widowControl w:val="0"/>
              <w:spacing w:line="360" w:lineRule="auto"/>
              <w:rPr>
                <w:rFonts w:eastAsia="Courier New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14EEF4" w14:textId="0CBA3CA0" w:rsidR="00D200D8" w:rsidRPr="00A55470" w:rsidRDefault="009A2DE0" w:rsidP="00A86E7A">
            <w:pPr>
              <w:widowControl w:val="0"/>
              <w:spacing w:line="360" w:lineRule="auto"/>
            </w:pPr>
            <w:r>
              <w:t>[2]</w:t>
            </w:r>
          </w:p>
        </w:tc>
      </w:tr>
      <w:tr w:rsidR="00D200D8" w:rsidRPr="00A55470" w14:paraId="19C5A39F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832E61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971B3F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5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FD4230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Y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E1007C" w14:textId="77777777" w:rsidR="00D200D8" w:rsidRPr="00A55470" w:rsidRDefault="00D200D8" w:rsidP="00A86E7A">
            <w:pPr>
              <w:widowControl w:val="0"/>
              <w:spacing w:line="360" w:lineRule="auto"/>
              <w:rPr>
                <w:rFonts w:eastAsia="Courier New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DC4EBE" w14:textId="2784D352" w:rsidR="00D200D8" w:rsidRPr="00A55470" w:rsidRDefault="009A2DE0" w:rsidP="00A86E7A">
            <w:pPr>
              <w:widowControl w:val="0"/>
              <w:spacing w:line="360" w:lineRule="auto"/>
            </w:pPr>
            <w:r>
              <w:t>[2]</w:t>
            </w:r>
          </w:p>
        </w:tc>
      </w:tr>
      <w:tr w:rsidR="00D200D8" w:rsidRPr="00A55470" w14:paraId="78788B03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22C102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5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53570D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6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3F41B9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C9324C" w14:textId="77777777" w:rsidR="00D200D8" w:rsidRPr="00A55470" w:rsidRDefault="00D200D8" w:rsidP="00A86E7A">
            <w:pPr>
              <w:widowControl w:val="0"/>
              <w:spacing w:line="360" w:lineRule="auto"/>
              <w:rPr>
                <w:rFonts w:eastAsia="Courier New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9B4A26" w14:textId="2FB214E2" w:rsidR="00D200D8" w:rsidRPr="00A55470" w:rsidRDefault="009A2DE0" w:rsidP="00A86E7A">
            <w:pPr>
              <w:widowControl w:val="0"/>
              <w:spacing w:line="360" w:lineRule="auto"/>
            </w:pPr>
            <w:r>
              <w:t>[2]</w:t>
            </w:r>
          </w:p>
        </w:tc>
      </w:tr>
      <w:tr w:rsidR="00D200D8" w:rsidRPr="00A55470" w14:paraId="02322430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79F1FE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457983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6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536111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BFB826" w14:textId="77777777" w:rsidR="00D200D8" w:rsidRPr="00A55470" w:rsidRDefault="00D200D8" w:rsidP="00A86E7A">
            <w:pPr>
              <w:widowControl w:val="0"/>
              <w:spacing w:line="360" w:lineRule="auto"/>
              <w:rPr>
                <w:rFonts w:eastAsia="Courier New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083DA8" w14:textId="3D1DB572" w:rsidR="00D200D8" w:rsidRPr="00A55470" w:rsidRDefault="009A2DE0" w:rsidP="00A86E7A">
            <w:pPr>
              <w:widowControl w:val="0"/>
              <w:spacing w:line="360" w:lineRule="auto"/>
            </w:pPr>
            <w:r>
              <w:t>[2]</w:t>
            </w:r>
          </w:p>
        </w:tc>
      </w:tr>
      <w:tr w:rsidR="00D200D8" w:rsidRPr="00A55470" w14:paraId="1EA244F1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A2E3DB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E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0C3F05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DA9A53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Y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5F5790" w14:textId="77777777" w:rsidR="00D200D8" w:rsidRPr="00A55470" w:rsidRDefault="00D200D8" w:rsidP="00A86E7A">
            <w:pPr>
              <w:widowControl w:val="0"/>
              <w:spacing w:line="360" w:lineRule="auto"/>
              <w:rPr>
                <w:rFonts w:eastAsia="Courier New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AF216F" w14:textId="5B92A8B9" w:rsidR="00D200D8" w:rsidRPr="00A55470" w:rsidRDefault="009A2DE0" w:rsidP="00A86E7A">
            <w:pPr>
              <w:widowControl w:val="0"/>
              <w:spacing w:line="360" w:lineRule="auto"/>
            </w:pPr>
            <w:r>
              <w:t>[2]</w:t>
            </w:r>
          </w:p>
        </w:tc>
      </w:tr>
      <w:tr w:rsidR="00D200D8" w:rsidRPr="00A55470" w14:paraId="7B75D1B0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3B8C12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E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79630F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DA0C18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0EBFCD" w14:textId="77777777" w:rsidR="00D200D8" w:rsidRPr="00A55470" w:rsidRDefault="00D200D8" w:rsidP="00A86E7A">
            <w:pPr>
              <w:widowControl w:val="0"/>
              <w:spacing w:line="360" w:lineRule="auto"/>
              <w:rPr>
                <w:rFonts w:eastAsia="Courier New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E0CF18" w14:textId="0CA2E92D" w:rsidR="00D200D8" w:rsidRPr="00A55470" w:rsidRDefault="009A2DE0" w:rsidP="00A86E7A">
            <w:pPr>
              <w:widowControl w:val="0"/>
              <w:spacing w:line="360" w:lineRule="auto"/>
            </w:pPr>
            <w:r>
              <w:t>[3]</w:t>
            </w:r>
          </w:p>
        </w:tc>
      </w:tr>
      <w:tr w:rsidR="00D200D8" w:rsidRPr="00A55470" w14:paraId="00CAA5C3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FA4472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E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20BED4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1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4596C4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B5CF8B" w14:textId="77777777" w:rsidR="00D200D8" w:rsidRPr="00A55470" w:rsidRDefault="00D200D8" w:rsidP="00A86E7A">
            <w:pPr>
              <w:widowControl w:val="0"/>
              <w:spacing w:line="360" w:lineRule="auto"/>
              <w:rPr>
                <w:rFonts w:eastAsia="Courier New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E7E860" w14:textId="603D884D" w:rsidR="00D200D8" w:rsidRPr="00A55470" w:rsidRDefault="009A2DE0" w:rsidP="00A86E7A">
            <w:pPr>
              <w:widowControl w:val="0"/>
              <w:spacing w:line="360" w:lineRule="auto"/>
            </w:pPr>
            <w:r>
              <w:t>[3]</w:t>
            </w:r>
          </w:p>
        </w:tc>
      </w:tr>
      <w:tr w:rsidR="00D200D8" w:rsidRPr="00A55470" w14:paraId="1528F176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45D91E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E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A74558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1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1C0022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3DF6E9" w14:textId="77777777" w:rsidR="00D200D8" w:rsidRPr="00A55470" w:rsidRDefault="00D200D8" w:rsidP="00A86E7A">
            <w:pPr>
              <w:widowControl w:val="0"/>
              <w:spacing w:line="360" w:lineRule="auto"/>
              <w:rPr>
                <w:rFonts w:eastAsia="Courier New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362B54" w14:textId="07919612" w:rsidR="00D200D8" w:rsidRPr="00A55470" w:rsidRDefault="009A2DE0" w:rsidP="00A86E7A">
            <w:pPr>
              <w:widowControl w:val="0"/>
              <w:spacing w:line="360" w:lineRule="auto"/>
            </w:pPr>
            <w:r>
              <w:t>[2]</w:t>
            </w:r>
          </w:p>
        </w:tc>
      </w:tr>
      <w:tr w:rsidR="00D200D8" w:rsidRPr="00A55470" w14:paraId="423EFA81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C3FB54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E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8DBFF3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1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099F7A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37C8C3" w14:textId="77777777" w:rsidR="00D200D8" w:rsidRPr="00A55470" w:rsidRDefault="00D200D8" w:rsidP="00A86E7A">
            <w:pPr>
              <w:widowControl w:val="0"/>
              <w:spacing w:line="360" w:lineRule="auto"/>
              <w:rPr>
                <w:rFonts w:eastAsia="Courier New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1DB895" w14:textId="09C7A157" w:rsidR="00D200D8" w:rsidRPr="00A55470" w:rsidRDefault="009A2DE0" w:rsidP="00A86E7A">
            <w:pPr>
              <w:widowControl w:val="0"/>
              <w:spacing w:line="360" w:lineRule="auto"/>
            </w:pPr>
            <w:r>
              <w:t>[3]</w:t>
            </w:r>
          </w:p>
        </w:tc>
      </w:tr>
      <w:tr w:rsidR="00D200D8" w:rsidRPr="00A55470" w14:paraId="034B0594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1D008E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AB0B52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DE2A6B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P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0E3EB7" w14:textId="77777777" w:rsidR="00D200D8" w:rsidRPr="00A55470" w:rsidRDefault="00D200D8" w:rsidP="00A86E7A">
            <w:pPr>
              <w:widowControl w:val="0"/>
              <w:spacing w:line="360" w:lineRule="auto"/>
              <w:rPr>
                <w:rFonts w:eastAsia="Courier New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889F10" w14:textId="11C1C903" w:rsidR="00D200D8" w:rsidRPr="00A55470" w:rsidRDefault="009A2DE0" w:rsidP="00A86E7A">
            <w:pPr>
              <w:widowControl w:val="0"/>
              <w:spacing w:line="360" w:lineRule="auto"/>
            </w:pPr>
            <w:r>
              <w:t>[2]</w:t>
            </w:r>
          </w:p>
        </w:tc>
      </w:tr>
      <w:tr w:rsidR="00D200D8" w:rsidRPr="00A55470" w14:paraId="1D0ABF08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21AD4B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020EBB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FC0FDA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F8D198" w14:textId="77777777" w:rsidR="00D200D8" w:rsidRPr="00A55470" w:rsidRDefault="00D200D8" w:rsidP="00A86E7A">
            <w:pPr>
              <w:widowControl w:val="0"/>
              <w:spacing w:line="360" w:lineRule="auto"/>
              <w:rPr>
                <w:rFonts w:eastAsia="Courier New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8DA549" w14:textId="7206E0D6" w:rsidR="00D200D8" w:rsidRPr="00A55470" w:rsidRDefault="009A2DE0" w:rsidP="00A86E7A">
            <w:pPr>
              <w:widowControl w:val="0"/>
              <w:spacing w:line="360" w:lineRule="auto"/>
            </w:pPr>
            <w:r>
              <w:t>[3]</w:t>
            </w:r>
          </w:p>
        </w:tc>
      </w:tr>
      <w:tr w:rsidR="00D200D8" w:rsidRPr="00A55470" w14:paraId="6FDEDBCC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4F63C2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B2D8C0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1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321E56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P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C281E4" w14:textId="77777777" w:rsidR="00D200D8" w:rsidRPr="00A55470" w:rsidRDefault="00D200D8" w:rsidP="00A86E7A">
            <w:pPr>
              <w:widowControl w:val="0"/>
              <w:spacing w:line="360" w:lineRule="auto"/>
              <w:rPr>
                <w:rFonts w:eastAsia="Courier New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FDC798" w14:textId="6335C12E" w:rsidR="00D200D8" w:rsidRPr="00A55470" w:rsidRDefault="009A2DE0" w:rsidP="00A86E7A">
            <w:pPr>
              <w:widowControl w:val="0"/>
              <w:spacing w:line="360" w:lineRule="auto"/>
            </w:pPr>
            <w:r>
              <w:t>[3]</w:t>
            </w:r>
          </w:p>
        </w:tc>
      </w:tr>
      <w:tr w:rsidR="00D200D8" w:rsidRPr="00A55470" w14:paraId="02393B91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A3092F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A43574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1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A373C4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9CEAC3" w14:textId="77777777" w:rsidR="00D200D8" w:rsidRPr="00A55470" w:rsidRDefault="00D200D8" w:rsidP="00A86E7A">
            <w:pPr>
              <w:widowControl w:val="0"/>
              <w:spacing w:line="360" w:lineRule="auto"/>
              <w:rPr>
                <w:rFonts w:eastAsia="Courier New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E71C66" w14:textId="5FAB4238" w:rsidR="00D200D8" w:rsidRPr="00A55470" w:rsidRDefault="009A2DE0" w:rsidP="00A86E7A">
            <w:pPr>
              <w:widowControl w:val="0"/>
              <w:spacing w:line="360" w:lineRule="auto"/>
            </w:pPr>
            <w:r>
              <w:t>[2]</w:t>
            </w:r>
          </w:p>
        </w:tc>
      </w:tr>
      <w:tr w:rsidR="00D200D8" w:rsidRPr="00A55470" w14:paraId="56195302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AEDA3A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E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F6D7E4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1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C4F0C4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5545C1" w14:textId="77777777" w:rsidR="00D200D8" w:rsidRPr="00A55470" w:rsidRDefault="00D200D8" w:rsidP="00A86E7A">
            <w:pPr>
              <w:widowControl w:val="0"/>
              <w:spacing w:line="360" w:lineRule="auto"/>
              <w:rPr>
                <w:rFonts w:eastAsia="Courier New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61B995" w14:textId="68F2FDE9" w:rsidR="00D200D8" w:rsidRPr="00A55470" w:rsidRDefault="009A2DE0" w:rsidP="00A86E7A">
            <w:pPr>
              <w:widowControl w:val="0"/>
              <w:spacing w:line="360" w:lineRule="auto"/>
            </w:pPr>
            <w:r>
              <w:t>[2]</w:t>
            </w:r>
          </w:p>
        </w:tc>
      </w:tr>
      <w:tr w:rsidR="00D200D8" w:rsidRPr="00A55470" w14:paraId="574B5190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925150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E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463EE2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1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E72F41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0CB192" w14:textId="77777777" w:rsidR="00D200D8" w:rsidRPr="00A55470" w:rsidRDefault="00D200D8" w:rsidP="00A86E7A">
            <w:pPr>
              <w:widowControl w:val="0"/>
              <w:spacing w:line="360" w:lineRule="auto"/>
              <w:rPr>
                <w:rFonts w:eastAsia="Courier New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050987" w14:textId="7632FF5D" w:rsidR="00D200D8" w:rsidRPr="00A55470" w:rsidRDefault="009A2DE0" w:rsidP="00A86E7A">
            <w:pPr>
              <w:widowControl w:val="0"/>
              <w:spacing w:line="360" w:lineRule="auto"/>
            </w:pPr>
            <w:r>
              <w:t>[3]</w:t>
            </w:r>
          </w:p>
        </w:tc>
      </w:tr>
      <w:tr w:rsidR="00D200D8" w:rsidRPr="00A55470" w14:paraId="5E39BE93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84F320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E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700F75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1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0DC6A9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I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8AFBFD" w14:textId="77777777" w:rsidR="00D200D8" w:rsidRPr="00A55470" w:rsidRDefault="00D200D8" w:rsidP="00A86E7A">
            <w:pPr>
              <w:widowControl w:val="0"/>
              <w:spacing w:line="360" w:lineRule="auto"/>
              <w:rPr>
                <w:rFonts w:eastAsia="Courier New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F1F465" w14:textId="23ACE27E" w:rsidR="00D200D8" w:rsidRPr="00A55470" w:rsidRDefault="009A2DE0" w:rsidP="00A86E7A">
            <w:pPr>
              <w:widowControl w:val="0"/>
              <w:spacing w:line="360" w:lineRule="auto"/>
            </w:pPr>
            <w:r>
              <w:t>[2]</w:t>
            </w:r>
          </w:p>
        </w:tc>
      </w:tr>
      <w:tr w:rsidR="00D200D8" w:rsidRPr="00A55470" w14:paraId="440B3377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50FF37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4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5BDDD1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593F92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E870B3" w14:textId="77777777" w:rsidR="00D200D8" w:rsidRPr="00A55470" w:rsidRDefault="00D200D8" w:rsidP="00A86E7A">
            <w:pPr>
              <w:widowControl w:val="0"/>
              <w:spacing w:line="360" w:lineRule="auto"/>
              <w:rPr>
                <w:rFonts w:eastAsia="Courier New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384064" w14:textId="6D5B4CD8" w:rsidR="00D200D8" w:rsidRPr="00A55470" w:rsidRDefault="009A2DE0" w:rsidP="00A86E7A">
            <w:pPr>
              <w:widowControl w:val="0"/>
              <w:spacing w:line="360" w:lineRule="auto"/>
            </w:pPr>
            <w:r>
              <w:t>[2]</w:t>
            </w:r>
          </w:p>
        </w:tc>
      </w:tr>
      <w:tr w:rsidR="00D200D8" w:rsidRPr="00A55470" w14:paraId="2F58DC0F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C22EDF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4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8D2EA0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1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4295A8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74063B" w14:textId="77777777" w:rsidR="00D200D8" w:rsidRPr="00A55470" w:rsidRDefault="00D200D8" w:rsidP="00A86E7A">
            <w:pPr>
              <w:widowControl w:val="0"/>
              <w:spacing w:line="360" w:lineRule="auto"/>
              <w:rPr>
                <w:rFonts w:eastAsia="Courier New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1FC1C0" w14:textId="24C6537F" w:rsidR="00D200D8" w:rsidRPr="00A55470" w:rsidRDefault="009A2DE0" w:rsidP="00A86E7A">
            <w:pPr>
              <w:widowControl w:val="0"/>
              <w:spacing w:line="360" w:lineRule="auto"/>
            </w:pPr>
            <w:r>
              <w:t>[3]</w:t>
            </w:r>
          </w:p>
        </w:tc>
      </w:tr>
      <w:tr w:rsidR="00D200D8" w:rsidRPr="00A55470" w14:paraId="703B06EA" w14:textId="77777777" w:rsidTr="00A86E7A">
        <w:trPr>
          <w:trHeight w:val="315"/>
        </w:trPr>
        <w:tc>
          <w:tcPr>
            <w:tcW w:w="15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FF0848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NS4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EDB462" w14:textId="77777777" w:rsidR="00D200D8" w:rsidRPr="00A55470" w:rsidRDefault="00D200D8" w:rsidP="00A86E7A">
            <w:pPr>
              <w:widowControl w:val="0"/>
              <w:spacing w:line="360" w:lineRule="auto"/>
              <w:jc w:val="right"/>
            </w:pPr>
            <w:r w:rsidRPr="00A55470">
              <w:t>1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2DE1C0" w14:textId="77777777" w:rsidR="00D200D8" w:rsidRPr="00A55470" w:rsidRDefault="00D200D8" w:rsidP="00A86E7A">
            <w:pPr>
              <w:widowControl w:val="0"/>
              <w:spacing w:line="360" w:lineRule="auto"/>
            </w:pPr>
            <w:r w:rsidRPr="00A55470">
              <w:t>F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3A6DE5" w14:textId="77777777" w:rsidR="00D200D8" w:rsidRPr="00A55470" w:rsidRDefault="00D200D8" w:rsidP="00A86E7A">
            <w:pPr>
              <w:widowControl w:val="0"/>
              <w:spacing w:line="360" w:lineRule="auto"/>
              <w:rPr>
                <w:rFonts w:eastAsia="Courier New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96E0CE" w14:textId="2DB9B1BC" w:rsidR="00D200D8" w:rsidRPr="00A55470" w:rsidRDefault="009A2DE0" w:rsidP="00A86E7A">
            <w:pPr>
              <w:widowControl w:val="0"/>
              <w:spacing w:line="360" w:lineRule="auto"/>
            </w:pPr>
            <w:r>
              <w:t>[2]</w:t>
            </w:r>
          </w:p>
        </w:tc>
      </w:tr>
    </w:tbl>
    <w:p w14:paraId="4497547F" w14:textId="77777777" w:rsidR="00DC21D4" w:rsidRDefault="00DC21D4"/>
    <w:p w14:paraId="7A31BD72" w14:textId="77777777" w:rsidR="009A2DE0" w:rsidRDefault="009A2DE0"/>
    <w:p w14:paraId="05A2D4DA" w14:textId="77777777" w:rsidR="009A2DE0" w:rsidRDefault="009A2DE0"/>
    <w:p w14:paraId="2C2B1A92" w14:textId="0E1F8418" w:rsidR="009A2DE0" w:rsidRPr="009A2DE0" w:rsidRDefault="009A2DE0" w:rsidP="009A2DE0">
      <w:pPr>
        <w:pStyle w:val="NormalWeb"/>
        <w:spacing w:after="220"/>
        <w:rPr>
          <w:rFonts w:ascii="Arial" w:hAnsi="Arial" w:cs="Arial"/>
        </w:rPr>
      </w:pPr>
      <w:r w:rsidRPr="009A2DE0">
        <w:rPr>
          <w:rFonts w:ascii="Arial" w:hAnsi="Arial" w:cs="Arial"/>
        </w:rPr>
        <w:lastRenderedPageBreak/>
        <w:t>Reference</w:t>
      </w:r>
    </w:p>
    <w:p w14:paraId="5B673793" w14:textId="7F66F753" w:rsidR="009A2DE0" w:rsidRPr="009A2DE0" w:rsidRDefault="009A2DE0" w:rsidP="009A2DE0">
      <w:pPr>
        <w:pStyle w:val="NormalWeb"/>
        <w:numPr>
          <w:ilvl w:val="0"/>
          <w:numId w:val="1"/>
        </w:numPr>
        <w:spacing w:after="220"/>
        <w:rPr>
          <w:rFonts w:ascii="Arial" w:hAnsi="Arial" w:cs="Arial"/>
        </w:rPr>
      </w:pPr>
      <w:r w:rsidRPr="009A2DE0">
        <w:rPr>
          <w:rFonts w:ascii="Arial" w:eastAsiaTheme="majorEastAsia" w:hAnsi="Arial" w:cs="Arial"/>
          <w:shd w:val="clear" w:color="auto" w:fill="FFFFFF"/>
        </w:rPr>
        <w:t xml:space="preserve">Smith D, Magri A, Bonsall D, Ip CLC, </w:t>
      </w:r>
      <w:proofErr w:type="spellStart"/>
      <w:r w:rsidRPr="009A2DE0">
        <w:rPr>
          <w:rFonts w:ascii="Arial" w:eastAsiaTheme="majorEastAsia" w:hAnsi="Arial" w:cs="Arial"/>
          <w:shd w:val="clear" w:color="auto" w:fill="FFFFFF"/>
        </w:rPr>
        <w:t>Trebes</w:t>
      </w:r>
      <w:proofErr w:type="spellEnd"/>
      <w:r w:rsidRPr="009A2DE0">
        <w:rPr>
          <w:rFonts w:ascii="Arial" w:eastAsiaTheme="majorEastAsia" w:hAnsi="Arial" w:cs="Arial"/>
          <w:shd w:val="clear" w:color="auto" w:fill="FFFFFF"/>
        </w:rPr>
        <w:t xml:space="preserve"> A, Brown A, et al. Resistance analysis of genotype 3 hepatitis C virus indicates subtypes inherently resistant to </w:t>
      </w:r>
      <w:proofErr w:type="spellStart"/>
      <w:r w:rsidRPr="009A2DE0">
        <w:rPr>
          <w:rFonts w:ascii="Arial" w:eastAsiaTheme="majorEastAsia" w:hAnsi="Arial" w:cs="Arial"/>
          <w:shd w:val="clear" w:color="auto" w:fill="FFFFFF"/>
        </w:rPr>
        <w:t>nonstructural</w:t>
      </w:r>
      <w:proofErr w:type="spellEnd"/>
      <w:r w:rsidRPr="009A2DE0">
        <w:rPr>
          <w:rFonts w:ascii="Arial" w:eastAsiaTheme="majorEastAsia" w:hAnsi="Arial" w:cs="Arial"/>
          <w:shd w:val="clear" w:color="auto" w:fill="FFFFFF"/>
        </w:rPr>
        <w:t xml:space="preserve"> protein 5A inhibitors. Hepatology. 2019;69: 1861–1872.</w:t>
      </w:r>
    </w:p>
    <w:p w14:paraId="4D9FD0F8" w14:textId="77777777" w:rsidR="009A2DE0" w:rsidRPr="009A2DE0" w:rsidRDefault="009A2DE0" w:rsidP="009A2DE0">
      <w:pPr>
        <w:pStyle w:val="NormalWeb"/>
        <w:numPr>
          <w:ilvl w:val="0"/>
          <w:numId w:val="1"/>
        </w:numPr>
        <w:spacing w:after="220"/>
        <w:rPr>
          <w:rStyle w:val="apple-tab-span"/>
          <w:rFonts w:ascii="Arial" w:hAnsi="Arial" w:cs="Arial"/>
        </w:rPr>
      </w:pPr>
      <w:r w:rsidRPr="009A2DE0">
        <w:rPr>
          <w:rFonts w:ascii="Arial" w:eastAsiaTheme="majorEastAsia" w:hAnsi="Arial" w:cs="Arial"/>
          <w:shd w:val="clear" w:color="auto" w:fill="FFFFFF"/>
        </w:rPr>
        <w:t xml:space="preserve">Ansari MA, </w:t>
      </w:r>
      <w:proofErr w:type="spellStart"/>
      <w:r w:rsidRPr="009A2DE0">
        <w:rPr>
          <w:rFonts w:ascii="Arial" w:eastAsiaTheme="majorEastAsia" w:hAnsi="Arial" w:cs="Arial"/>
          <w:shd w:val="clear" w:color="auto" w:fill="FFFFFF"/>
        </w:rPr>
        <w:t>Pedergnana</w:t>
      </w:r>
      <w:proofErr w:type="spellEnd"/>
      <w:r w:rsidRPr="009A2DE0">
        <w:rPr>
          <w:rFonts w:ascii="Arial" w:eastAsiaTheme="majorEastAsia" w:hAnsi="Arial" w:cs="Arial"/>
          <w:shd w:val="clear" w:color="auto" w:fill="FFFFFF"/>
        </w:rPr>
        <w:t xml:space="preserve"> V, L C Ip C, Magri A, Von Delft A, Bonsall D, et al. Genome-to-genome analysis highlights the effect of the human innate and adaptive immune systems on the hepatitis C virus. Nat Genet. 2017;49: 666–673.</w:t>
      </w:r>
    </w:p>
    <w:p w14:paraId="281B7C0B" w14:textId="77777777" w:rsidR="009A2DE0" w:rsidRPr="009A2DE0" w:rsidRDefault="009A2DE0" w:rsidP="009A2DE0">
      <w:pPr>
        <w:pStyle w:val="NormalWeb"/>
        <w:numPr>
          <w:ilvl w:val="0"/>
          <w:numId w:val="1"/>
        </w:numPr>
        <w:spacing w:after="220"/>
        <w:rPr>
          <w:rFonts w:ascii="Arial" w:hAnsi="Arial" w:cs="Arial"/>
        </w:rPr>
      </w:pPr>
      <w:r w:rsidRPr="009A2DE0">
        <w:rPr>
          <w:rFonts w:ascii="Arial" w:eastAsiaTheme="majorEastAsia" w:hAnsi="Arial" w:cs="Arial"/>
          <w:shd w:val="clear" w:color="auto" w:fill="FFFFFF"/>
        </w:rPr>
        <w:t xml:space="preserve">Ansari MA, </w:t>
      </w:r>
      <w:proofErr w:type="spellStart"/>
      <w:r w:rsidRPr="009A2DE0">
        <w:rPr>
          <w:rFonts w:ascii="Arial" w:eastAsiaTheme="majorEastAsia" w:hAnsi="Arial" w:cs="Arial"/>
          <w:shd w:val="clear" w:color="auto" w:fill="FFFFFF"/>
        </w:rPr>
        <w:t>Aranday</w:t>
      </w:r>
      <w:proofErr w:type="spellEnd"/>
      <w:r w:rsidRPr="009A2DE0">
        <w:rPr>
          <w:rFonts w:ascii="Arial" w:eastAsiaTheme="majorEastAsia" w:hAnsi="Arial" w:cs="Arial"/>
          <w:shd w:val="clear" w:color="auto" w:fill="FFFFFF"/>
        </w:rPr>
        <w:t xml:space="preserve">-Cortes E, Ip CL, da Silva Filipe A, Lau SH, Bamford C, et al. Interferon lambda 4 impacts the genetic diversity of hepatitis C virus. </w:t>
      </w:r>
      <w:proofErr w:type="spellStart"/>
      <w:r w:rsidRPr="009A2DE0">
        <w:rPr>
          <w:rFonts w:ascii="Arial" w:eastAsiaTheme="majorEastAsia" w:hAnsi="Arial" w:cs="Arial"/>
          <w:shd w:val="clear" w:color="auto" w:fill="FFFFFF"/>
        </w:rPr>
        <w:t>Elife</w:t>
      </w:r>
      <w:proofErr w:type="spellEnd"/>
      <w:r w:rsidRPr="009A2DE0">
        <w:rPr>
          <w:rFonts w:ascii="Arial" w:eastAsiaTheme="majorEastAsia" w:hAnsi="Arial" w:cs="Arial"/>
          <w:shd w:val="clear" w:color="auto" w:fill="FFFFFF"/>
        </w:rPr>
        <w:t>. 2019;8. doi:</w:t>
      </w:r>
      <w:r w:rsidRPr="009A2DE0">
        <w:rPr>
          <w:rFonts w:ascii="Arial" w:hAnsi="Arial" w:cs="Arial"/>
        </w:rPr>
        <w:fldChar w:fldCharType="begin"/>
      </w:r>
      <w:r w:rsidRPr="009A2DE0">
        <w:rPr>
          <w:rFonts w:ascii="Arial" w:hAnsi="Arial" w:cs="Arial"/>
        </w:rPr>
        <w:instrText>HYPERLINK "http://dx.doi.org/10.7554/eLife.42463"</w:instrText>
      </w:r>
      <w:r w:rsidRPr="009A2DE0">
        <w:rPr>
          <w:rFonts w:ascii="Arial" w:hAnsi="Arial" w:cs="Arial"/>
        </w:rPr>
      </w:r>
      <w:r w:rsidRPr="009A2DE0">
        <w:rPr>
          <w:rFonts w:ascii="Arial" w:hAnsi="Arial" w:cs="Arial"/>
        </w:rPr>
        <w:fldChar w:fldCharType="separate"/>
      </w:r>
      <w:r w:rsidRPr="009A2DE0">
        <w:rPr>
          <w:rStyle w:val="Hyperlink"/>
          <w:rFonts w:ascii="Arial" w:eastAsiaTheme="majorEastAsia" w:hAnsi="Arial" w:cs="Arial"/>
          <w:color w:val="000000"/>
          <w:shd w:val="clear" w:color="auto" w:fill="FFFFFF"/>
        </w:rPr>
        <w:t>10.7554/eLife.42463</w:t>
      </w:r>
      <w:r w:rsidRPr="009A2DE0">
        <w:rPr>
          <w:rFonts w:ascii="Arial" w:hAnsi="Arial" w:cs="Arial"/>
        </w:rPr>
        <w:fldChar w:fldCharType="end"/>
      </w:r>
    </w:p>
    <w:p w14:paraId="34C4B0AC" w14:textId="35C6D664" w:rsidR="009A2DE0" w:rsidRPr="009A2DE0" w:rsidRDefault="009A2DE0" w:rsidP="009A2DE0">
      <w:pPr>
        <w:pStyle w:val="NormalWeb"/>
        <w:numPr>
          <w:ilvl w:val="0"/>
          <w:numId w:val="1"/>
        </w:numPr>
        <w:spacing w:after="220"/>
        <w:rPr>
          <w:rFonts w:ascii="Arial" w:hAnsi="Arial" w:cs="Arial"/>
        </w:rPr>
      </w:pPr>
      <w:r w:rsidRPr="009A2DE0">
        <w:rPr>
          <w:rFonts w:ascii="Arial" w:eastAsiaTheme="majorEastAsia" w:hAnsi="Arial" w:cs="Arial"/>
          <w:shd w:val="clear" w:color="auto" w:fill="FFFFFF"/>
        </w:rPr>
        <w:t>Wing PAC, Jones M, Cheung M, DaSilva S, Bamford C, Jason Lee W-Y, et al. Amino Acid Substitutions in Genotype 3a Hepatitis C Virus Polymerase Protein Affect Responses to Sofosbuvir. Gastroenterology. 2019;157: 692–704.e9.</w:t>
      </w:r>
    </w:p>
    <w:p w14:paraId="4406ADFD" w14:textId="50E25A96" w:rsidR="009A2DE0" w:rsidRPr="009A2DE0" w:rsidRDefault="009A2DE0" w:rsidP="009A2DE0">
      <w:pPr>
        <w:pStyle w:val="NormalWeb"/>
        <w:numPr>
          <w:ilvl w:val="0"/>
          <w:numId w:val="1"/>
        </w:numPr>
        <w:spacing w:after="220"/>
        <w:rPr>
          <w:rFonts w:ascii="Arial" w:hAnsi="Arial" w:cs="Arial"/>
        </w:rPr>
      </w:pPr>
      <w:r w:rsidRPr="009A2DE0">
        <w:rPr>
          <w:rFonts w:ascii="Arial" w:eastAsiaTheme="majorEastAsia" w:hAnsi="Arial" w:cs="Arial"/>
          <w:shd w:val="clear" w:color="auto" w:fill="FFFFFF"/>
        </w:rPr>
        <w:t>Smith DA, Fernandez-</w:t>
      </w:r>
      <w:proofErr w:type="spellStart"/>
      <w:r w:rsidRPr="009A2DE0">
        <w:rPr>
          <w:rFonts w:ascii="Arial" w:eastAsiaTheme="majorEastAsia" w:hAnsi="Arial" w:cs="Arial"/>
          <w:shd w:val="clear" w:color="auto" w:fill="FFFFFF"/>
        </w:rPr>
        <w:t>Antunez</w:t>
      </w:r>
      <w:proofErr w:type="spellEnd"/>
      <w:r w:rsidRPr="009A2DE0">
        <w:rPr>
          <w:rFonts w:ascii="Arial" w:eastAsiaTheme="majorEastAsia" w:hAnsi="Arial" w:cs="Arial"/>
          <w:shd w:val="clear" w:color="auto" w:fill="FFFFFF"/>
        </w:rPr>
        <w:t xml:space="preserve"> C, Magri A, Bowden R, Chaturvedi N, Fellay J, et al. Viral genome wide association study identifies novel hepatitis C virus polymorphisms associated with sofosbuvir treatment failure. Nat Commun. 2021;12: 6105.</w:t>
      </w:r>
    </w:p>
    <w:p w14:paraId="15EC65FF" w14:textId="77777777" w:rsidR="009A2DE0" w:rsidRDefault="009A2DE0"/>
    <w:sectPr w:rsidR="009A2DE0" w:rsidSect="002C5AF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TC Medium">
    <w:altName w:val="﷽﷽﷽﷽﷽﷽﷽﷽ Medium"/>
    <w:panose1 w:val="00000000000000000000"/>
    <w:charset w:val="80"/>
    <w:family w:val="auto"/>
    <w:pitch w:val="variable"/>
    <w:sig w:usb0="8000002F" w:usb1="0807004A" w:usb2="00000010" w:usb3="00000000" w:csb0="003E0001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0B3947"/>
    <w:multiLevelType w:val="hybridMultilevel"/>
    <w:tmpl w:val="71C8A2C4"/>
    <w:lvl w:ilvl="0" w:tplc="42D8A9D2">
      <w:start w:val="1"/>
      <w:numFmt w:val="decimal"/>
      <w:lvlText w:val="%1."/>
      <w:lvlJc w:val="left"/>
      <w:pPr>
        <w:ind w:left="426" w:hanging="440"/>
      </w:pPr>
      <w:rPr>
        <w:rFonts w:ascii="Arial" w:hAnsi="Arial" w:cs="Arial" w:hint="default"/>
        <w:color w:val="00000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66" w:hanging="360"/>
      </w:pPr>
    </w:lvl>
    <w:lvl w:ilvl="2" w:tplc="0809001B" w:tentative="1">
      <w:start w:val="1"/>
      <w:numFmt w:val="lowerRoman"/>
      <w:lvlText w:val="%3."/>
      <w:lvlJc w:val="right"/>
      <w:pPr>
        <w:ind w:left="1786" w:hanging="180"/>
      </w:pPr>
    </w:lvl>
    <w:lvl w:ilvl="3" w:tplc="0809000F" w:tentative="1">
      <w:start w:val="1"/>
      <w:numFmt w:val="decimal"/>
      <w:lvlText w:val="%4."/>
      <w:lvlJc w:val="left"/>
      <w:pPr>
        <w:ind w:left="2506" w:hanging="360"/>
      </w:pPr>
    </w:lvl>
    <w:lvl w:ilvl="4" w:tplc="08090019" w:tentative="1">
      <w:start w:val="1"/>
      <w:numFmt w:val="lowerLetter"/>
      <w:lvlText w:val="%5."/>
      <w:lvlJc w:val="left"/>
      <w:pPr>
        <w:ind w:left="3226" w:hanging="360"/>
      </w:pPr>
    </w:lvl>
    <w:lvl w:ilvl="5" w:tplc="0809001B" w:tentative="1">
      <w:start w:val="1"/>
      <w:numFmt w:val="lowerRoman"/>
      <w:lvlText w:val="%6."/>
      <w:lvlJc w:val="right"/>
      <w:pPr>
        <w:ind w:left="3946" w:hanging="180"/>
      </w:pPr>
    </w:lvl>
    <w:lvl w:ilvl="6" w:tplc="0809000F" w:tentative="1">
      <w:start w:val="1"/>
      <w:numFmt w:val="decimal"/>
      <w:lvlText w:val="%7."/>
      <w:lvlJc w:val="left"/>
      <w:pPr>
        <w:ind w:left="4666" w:hanging="360"/>
      </w:pPr>
    </w:lvl>
    <w:lvl w:ilvl="7" w:tplc="08090019" w:tentative="1">
      <w:start w:val="1"/>
      <w:numFmt w:val="lowerLetter"/>
      <w:lvlText w:val="%8."/>
      <w:lvlJc w:val="left"/>
      <w:pPr>
        <w:ind w:left="5386" w:hanging="360"/>
      </w:pPr>
    </w:lvl>
    <w:lvl w:ilvl="8" w:tplc="0809001B" w:tentative="1">
      <w:start w:val="1"/>
      <w:numFmt w:val="lowerRoman"/>
      <w:lvlText w:val="%9."/>
      <w:lvlJc w:val="right"/>
      <w:pPr>
        <w:ind w:left="6106" w:hanging="180"/>
      </w:pPr>
    </w:lvl>
  </w:abstractNum>
  <w:num w:numId="1" w16cid:durableId="8272808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0D8"/>
    <w:rsid w:val="00000B61"/>
    <w:rsid w:val="000146D7"/>
    <w:rsid w:val="00027C2B"/>
    <w:rsid w:val="00057694"/>
    <w:rsid w:val="0006710D"/>
    <w:rsid w:val="000747AE"/>
    <w:rsid w:val="00075206"/>
    <w:rsid w:val="0009724F"/>
    <w:rsid w:val="000D4E6F"/>
    <w:rsid w:val="000D6193"/>
    <w:rsid w:val="000E3E48"/>
    <w:rsid w:val="00101478"/>
    <w:rsid w:val="001277CB"/>
    <w:rsid w:val="00152F07"/>
    <w:rsid w:val="00156FE9"/>
    <w:rsid w:val="00157A90"/>
    <w:rsid w:val="001674FC"/>
    <w:rsid w:val="00187B08"/>
    <w:rsid w:val="0019150D"/>
    <w:rsid w:val="001A1CA2"/>
    <w:rsid w:val="001C0977"/>
    <w:rsid w:val="001C36AE"/>
    <w:rsid w:val="001C57C3"/>
    <w:rsid w:val="001C75C6"/>
    <w:rsid w:val="001D25D6"/>
    <w:rsid w:val="00216B7F"/>
    <w:rsid w:val="00220A0F"/>
    <w:rsid w:val="00222F1F"/>
    <w:rsid w:val="0022439B"/>
    <w:rsid w:val="00257235"/>
    <w:rsid w:val="00262DCA"/>
    <w:rsid w:val="002868AE"/>
    <w:rsid w:val="002A11A5"/>
    <w:rsid w:val="002C350A"/>
    <w:rsid w:val="002C5AF4"/>
    <w:rsid w:val="002E4D92"/>
    <w:rsid w:val="00303FF8"/>
    <w:rsid w:val="00317EE5"/>
    <w:rsid w:val="00320315"/>
    <w:rsid w:val="00326D2D"/>
    <w:rsid w:val="00327078"/>
    <w:rsid w:val="003275DC"/>
    <w:rsid w:val="00333FF9"/>
    <w:rsid w:val="00344B06"/>
    <w:rsid w:val="003570D8"/>
    <w:rsid w:val="00390157"/>
    <w:rsid w:val="003A0061"/>
    <w:rsid w:val="003A2A17"/>
    <w:rsid w:val="003A30D8"/>
    <w:rsid w:val="003A611C"/>
    <w:rsid w:val="00402B31"/>
    <w:rsid w:val="004033F0"/>
    <w:rsid w:val="00406885"/>
    <w:rsid w:val="00416F91"/>
    <w:rsid w:val="00421EF9"/>
    <w:rsid w:val="00422196"/>
    <w:rsid w:val="00423230"/>
    <w:rsid w:val="00427CCB"/>
    <w:rsid w:val="004415CD"/>
    <w:rsid w:val="00451D35"/>
    <w:rsid w:val="00454AAE"/>
    <w:rsid w:val="00464ADE"/>
    <w:rsid w:val="004677F3"/>
    <w:rsid w:val="00482A17"/>
    <w:rsid w:val="00494B63"/>
    <w:rsid w:val="004965D1"/>
    <w:rsid w:val="004A256A"/>
    <w:rsid w:val="004E2769"/>
    <w:rsid w:val="004F07CC"/>
    <w:rsid w:val="005269B0"/>
    <w:rsid w:val="0056069C"/>
    <w:rsid w:val="00561C08"/>
    <w:rsid w:val="00571360"/>
    <w:rsid w:val="005A48A4"/>
    <w:rsid w:val="005B6E21"/>
    <w:rsid w:val="005C4DD8"/>
    <w:rsid w:val="005D2C92"/>
    <w:rsid w:val="005D5F83"/>
    <w:rsid w:val="005F1A2F"/>
    <w:rsid w:val="00603327"/>
    <w:rsid w:val="00621FAD"/>
    <w:rsid w:val="00624577"/>
    <w:rsid w:val="00641C2E"/>
    <w:rsid w:val="006457D0"/>
    <w:rsid w:val="00670FDF"/>
    <w:rsid w:val="00672086"/>
    <w:rsid w:val="006A1424"/>
    <w:rsid w:val="006A2F8D"/>
    <w:rsid w:val="006A4AB8"/>
    <w:rsid w:val="006B392A"/>
    <w:rsid w:val="006B6292"/>
    <w:rsid w:val="006D38CF"/>
    <w:rsid w:val="006E5EAD"/>
    <w:rsid w:val="006F2091"/>
    <w:rsid w:val="007148A1"/>
    <w:rsid w:val="007205BA"/>
    <w:rsid w:val="0073556A"/>
    <w:rsid w:val="00736921"/>
    <w:rsid w:val="00736D6F"/>
    <w:rsid w:val="00743C65"/>
    <w:rsid w:val="00743CB6"/>
    <w:rsid w:val="007453D9"/>
    <w:rsid w:val="0075640F"/>
    <w:rsid w:val="00775DE0"/>
    <w:rsid w:val="00777BA9"/>
    <w:rsid w:val="007815FA"/>
    <w:rsid w:val="00784861"/>
    <w:rsid w:val="00791BFE"/>
    <w:rsid w:val="007A5FC6"/>
    <w:rsid w:val="007D1AEE"/>
    <w:rsid w:val="007D42B0"/>
    <w:rsid w:val="007D4B9E"/>
    <w:rsid w:val="007F6624"/>
    <w:rsid w:val="007F7F2A"/>
    <w:rsid w:val="008035C2"/>
    <w:rsid w:val="00830394"/>
    <w:rsid w:val="00857D11"/>
    <w:rsid w:val="00880CA5"/>
    <w:rsid w:val="00885AEF"/>
    <w:rsid w:val="008A1C3E"/>
    <w:rsid w:val="008D42DB"/>
    <w:rsid w:val="008D53C9"/>
    <w:rsid w:val="008E350C"/>
    <w:rsid w:val="008E55EB"/>
    <w:rsid w:val="008F1E7F"/>
    <w:rsid w:val="008F7E12"/>
    <w:rsid w:val="0090784B"/>
    <w:rsid w:val="00913033"/>
    <w:rsid w:val="00916799"/>
    <w:rsid w:val="0092757F"/>
    <w:rsid w:val="00947341"/>
    <w:rsid w:val="00956634"/>
    <w:rsid w:val="009A2DE0"/>
    <w:rsid w:val="009C01A3"/>
    <w:rsid w:val="00A003F8"/>
    <w:rsid w:val="00A00926"/>
    <w:rsid w:val="00A020B2"/>
    <w:rsid w:val="00A057D4"/>
    <w:rsid w:val="00A072C0"/>
    <w:rsid w:val="00A53C59"/>
    <w:rsid w:val="00A67ABA"/>
    <w:rsid w:val="00A74F12"/>
    <w:rsid w:val="00A77385"/>
    <w:rsid w:val="00A93BDE"/>
    <w:rsid w:val="00AC3146"/>
    <w:rsid w:val="00AC4538"/>
    <w:rsid w:val="00AC6827"/>
    <w:rsid w:val="00AC78E0"/>
    <w:rsid w:val="00AE1F7A"/>
    <w:rsid w:val="00AF373E"/>
    <w:rsid w:val="00B03DF3"/>
    <w:rsid w:val="00B05A06"/>
    <w:rsid w:val="00B14BFC"/>
    <w:rsid w:val="00B22A40"/>
    <w:rsid w:val="00B5076F"/>
    <w:rsid w:val="00B52F1B"/>
    <w:rsid w:val="00B5763E"/>
    <w:rsid w:val="00B74D0C"/>
    <w:rsid w:val="00BB3F38"/>
    <w:rsid w:val="00BB58DC"/>
    <w:rsid w:val="00BC61F2"/>
    <w:rsid w:val="00BD3476"/>
    <w:rsid w:val="00BF659A"/>
    <w:rsid w:val="00C00CC4"/>
    <w:rsid w:val="00C100C4"/>
    <w:rsid w:val="00C22137"/>
    <w:rsid w:val="00C465FA"/>
    <w:rsid w:val="00C5794F"/>
    <w:rsid w:val="00C655D8"/>
    <w:rsid w:val="00C74695"/>
    <w:rsid w:val="00C83EF9"/>
    <w:rsid w:val="00C8652C"/>
    <w:rsid w:val="00C93774"/>
    <w:rsid w:val="00CA2A34"/>
    <w:rsid w:val="00CA3030"/>
    <w:rsid w:val="00CB4E22"/>
    <w:rsid w:val="00CC4E36"/>
    <w:rsid w:val="00CD6DF9"/>
    <w:rsid w:val="00CD75C1"/>
    <w:rsid w:val="00CE0C87"/>
    <w:rsid w:val="00CE387C"/>
    <w:rsid w:val="00CE6100"/>
    <w:rsid w:val="00CE69BC"/>
    <w:rsid w:val="00CE7D60"/>
    <w:rsid w:val="00CF72CE"/>
    <w:rsid w:val="00D02C32"/>
    <w:rsid w:val="00D11BE2"/>
    <w:rsid w:val="00D200D8"/>
    <w:rsid w:val="00D30256"/>
    <w:rsid w:val="00D36E89"/>
    <w:rsid w:val="00D4481A"/>
    <w:rsid w:val="00D56646"/>
    <w:rsid w:val="00D70E4A"/>
    <w:rsid w:val="00D81FF2"/>
    <w:rsid w:val="00D842B5"/>
    <w:rsid w:val="00DA5036"/>
    <w:rsid w:val="00DA5901"/>
    <w:rsid w:val="00DB48AF"/>
    <w:rsid w:val="00DB7E3E"/>
    <w:rsid w:val="00DC21D4"/>
    <w:rsid w:val="00DC314A"/>
    <w:rsid w:val="00DC42B2"/>
    <w:rsid w:val="00DD29B3"/>
    <w:rsid w:val="00DD5EBD"/>
    <w:rsid w:val="00DD6405"/>
    <w:rsid w:val="00DE1814"/>
    <w:rsid w:val="00E045D4"/>
    <w:rsid w:val="00E37202"/>
    <w:rsid w:val="00E40013"/>
    <w:rsid w:val="00E54C3D"/>
    <w:rsid w:val="00E570C1"/>
    <w:rsid w:val="00E63221"/>
    <w:rsid w:val="00E93581"/>
    <w:rsid w:val="00E94347"/>
    <w:rsid w:val="00EA1160"/>
    <w:rsid w:val="00EA20F8"/>
    <w:rsid w:val="00EA34AD"/>
    <w:rsid w:val="00EC0B13"/>
    <w:rsid w:val="00EC1617"/>
    <w:rsid w:val="00ED4FFB"/>
    <w:rsid w:val="00EE20E3"/>
    <w:rsid w:val="00EF13E1"/>
    <w:rsid w:val="00EF564E"/>
    <w:rsid w:val="00F25CD8"/>
    <w:rsid w:val="00F47712"/>
    <w:rsid w:val="00F5034A"/>
    <w:rsid w:val="00F56040"/>
    <w:rsid w:val="00F5726F"/>
    <w:rsid w:val="00F57C40"/>
    <w:rsid w:val="00F619B8"/>
    <w:rsid w:val="00F669E3"/>
    <w:rsid w:val="00F74807"/>
    <w:rsid w:val="00FA3739"/>
    <w:rsid w:val="00FA41E9"/>
    <w:rsid w:val="00FB11AC"/>
    <w:rsid w:val="00FC2B0E"/>
    <w:rsid w:val="00FD0239"/>
    <w:rsid w:val="00FD634F"/>
    <w:rsid w:val="00FE68FB"/>
    <w:rsid w:val="00FF14A8"/>
    <w:rsid w:val="00FF5564"/>
    <w:rsid w:val="00FF6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534FE"/>
  <w15:chartTrackingRefBased/>
  <w15:docId w15:val="{E459C67C-5534-154F-8EBC-326868236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Heiti TC Medium" w:hAnsi="Arial" w:cs="Times New Roman (Body CS)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0D8"/>
    <w:pPr>
      <w:spacing w:line="276" w:lineRule="auto"/>
    </w:pPr>
    <w:rPr>
      <w:rFonts w:eastAsia="SimSun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00D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00D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00D8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00D8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00D8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00D8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00D8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00D8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00D8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00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00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00D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00D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00D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00D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00D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00D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00D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00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00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00D8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00D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00D8"/>
    <w:pPr>
      <w:spacing w:before="160" w:after="160" w:line="240" w:lineRule="auto"/>
      <w:jc w:val="center"/>
    </w:pPr>
    <w:rPr>
      <w:rFonts w:eastAsia="Heiti TC Medium" w:cs="Times New Roman (Body CS)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00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00D8"/>
    <w:pPr>
      <w:spacing w:line="240" w:lineRule="auto"/>
      <w:ind w:left="720"/>
      <w:contextualSpacing/>
    </w:pPr>
    <w:rPr>
      <w:rFonts w:eastAsia="Heiti TC Medium" w:cs="Times New Roman (Body CS)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00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00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="Heiti TC Medium" w:cs="Times New Roman (Body CS)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00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00D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rsid w:val="009A2DE0"/>
    <w:rPr>
      <w:u w:val="single"/>
    </w:rPr>
  </w:style>
  <w:style w:type="paragraph" w:styleId="NormalWeb">
    <w:name w:val="Normal (Web)"/>
    <w:basedOn w:val="Normal"/>
    <w:uiPriority w:val="99"/>
    <w:unhideWhenUsed/>
    <w:rsid w:val="009A2D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9A2DE0"/>
  </w:style>
  <w:style w:type="character" w:styleId="FollowedHyperlink">
    <w:name w:val="FollowedHyperlink"/>
    <w:basedOn w:val="DefaultParagraphFont"/>
    <w:uiPriority w:val="99"/>
    <w:semiHidden/>
    <w:unhideWhenUsed/>
    <w:rsid w:val="009A2DE0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95</Words>
  <Characters>2253</Characters>
  <Application>Microsoft Office Word</Application>
  <DocSecurity>0</DocSecurity>
  <Lines>18</Lines>
  <Paragraphs>5</Paragraphs>
  <ScaleCrop>false</ScaleCrop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le Zhao</dc:creator>
  <cp:keywords/>
  <dc:description/>
  <cp:lastModifiedBy>Lele Zhao</cp:lastModifiedBy>
  <cp:revision>3</cp:revision>
  <dcterms:created xsi:type="dcterms:W3CDTF">2025-02-10T10:12:00Z</dcterms:created>
  <dcterms:modified xsi:type="dcterms:W3CDTF">2025-02-14T09:56:00Z</dcterms:modified>
</cp:coreProperties>
</file>